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C2B83" w14:textId="43E7E5EE" w:rsidR="00B1774A" w:rsidRPr="00DD27FF" w:rsidRDefault="00B1774A" w:rsidP="00D4464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Pr="00DD27F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 </w:t>
      </w:r>
      <w:r w:rsidR="00A564E0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DD27F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2048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– </w:t>
      </w:r>
      <w:r w:rsidR="00D44649" w:rsidRPr="00F2048E">
        <w:rPr>
          <w:rFonts w:ascii="Times New Roman" w:hAnsi="Times New Roman" w:cs="Times New Roman"/>
          <w:b/>
          <w:bCs/>
          <w:sz w:val="24"/>
          <w:szCs w:val="24"/>
          <w:lang w:val="en-US"/>
        </w:rPr>
        <w:t>Moran Indices for age-standardized death rates in three periods 1990-1999; 2000-2009 and 2010-2019.</w:t>
      </w:r>
    </w:p>
    <w:tbl>
      <w:tblPr>
        <w:tblStyle w:val="Tabelacomgrade"/>
        <w:tblW w:w="4988" w:type="pct"/>
        <w:tblInd w:w="5" w:type="dxa"/>
        <w:tblLook w:val="04A0" w:firstRow="1" w:lastRow="0" w:firstColumn="1" w:lastColumn="0" w:noHBand="0" w:noVBand="1"/>
      </w:tblPr>
      <w:tblGrid>
        <w:gridCol w:w="2822"/>
        <w:gridCol w:w="2825"/>
        <w:gridCol w:w="2827"/>
      </w:tblGrid>
      <w:tr w:rsidR="00B1774A" w:rsidRPr="00DD27FF" w14:paraId="0979F4BD" w14:textId="77777777" w:rsidTr="00B56F99">
        <w:trPr>
          <w:trHeight w:val="304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5498E2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1990 – 1999</w:t>
            </w:r>
          </w:p>
        </w:tc>
      </w:tr>
      <w:tr w:rsidR="00B1774A" w:rsidRPr="00DD27FF" w14:paraId="23410112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26AEB9F3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1820571A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2BBA4049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B1774A" w:rsidRPr="00DD27FF" w14:paraId="7730760C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0FD2CD22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67" w:type="pct"/>
            <w:noWrap/>
            <w:hideMark/>
          </w:tcPr>
          <w:p w14:paraId="251450AB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1187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17677642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78</w:t>
            </w:r>
          </w:p>
        </w:tc>
      </w:tr>
      <w:tr w:rsidR="00B1774A" w:rsidRPr="00DD27FF" w14:paraId="48396D22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192DB3C8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0956B83B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-0,0605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5EE6683A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193</w:t>
            </w:r>
          </w:p>
        </w:tc>
      </w:tr>
      <w:tr w:rsidR="00B1774A" w:rsidRPr="00DD27FF" w14:paraId="0A28708D" w14:textId="77777777" w:rsidTr="00B56F99">
        <w:trPr>
          <w:trHeight w:val="304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C990D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2000 – 2009</w:t>
            </w:r>
          </w:p>
        </w:tc>
      </w:tr>
      <w:tr w:rsidR="00B1774A" w:rsidRPr="00DD27FF" w14:paraId="5235270F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C72891E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61033111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527E4BF7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B1774A" w:rsidRPr="00DD27FF" w14:paraId="4765278D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5C284C9B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67" w:type="pct"/>
            <w:noWrap/>
            <w:hideMark/>
          </w:tcPr>
          <w:p w14:paraId="110FAE34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218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219AB6D7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363</w:t>
            </w:r>
          </w:p>
        </w:tc>
      </w:tr>
      <w:tr w:rsidR="00B1774A" w:rsidRPr="00DD27FF" w14:paraId="611C97F0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0EAB3713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596C8820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1579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33AF249E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33</w:t>
            </w:r>
          </w:p>
        </w:tc>
      </w:tr>
      <w:tr w:rsidR="00B1774A" w:rsidRPr="00DD27FF" w14:paraId="434F4594" w14:textId="77777777" w:rsidTr="00B56F99">
        <w:trPr>
          <w:trHeight w:val="304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FDCA86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2010 – 2019</w:t>
            </w:r>
          </w:p>
        </w:tc>
      </w:tr>
      <w:tr w:rsidR="00B1774A" w:rsidRPr="00DD27FF" w14:paraId="00DFBA69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532D22DE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059F9244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55BAF898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B1774A" w:rsidRPr="00DD27FF" w14:paraId="64D7CDB2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21FF03CC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67" w:type="pct"/>
            <w:noWrap/>
            <w:hideMark/>
          </w:tcPr>
          <w:p w14:paraId="4F415EAF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226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19DA400C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344</w:t>
            </w:r>
          </w:p>
        </w:tc>
      </w:tr>
      <w:tr w:rsidR="00B1774A" w:rsidRPr="00DD27FF" w14:paraId="02A2A9AD" w14:textId="77777777" w:rsidTr="00B56F99">
        <w:trPr>
          <w:trHeight w:val="304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5FB0E7D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4B67AFAB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182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63CB204A" w14:textId="77777777" w:rsidR="00B1774A" w:rsidRPr="00DD27FF" w:rsidRDefault="00B1774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401</w:t>
            </w:r>
          </w:p>
        </w:tc>
      </w:tr>
    </w:tbl>
    <w:p w14:paraId="566CA767" w14:textId="77777777" w:rsidR="00294788" w:rsidRDefault="00294788"/>
    <w:sectPr w:rsidR="00294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4A"/>
    <w:rsid w:val="00294788"/>
    <w:rsid w:val="00A564E0"/>
    <w:rsid w:val="00B1774A"/>
    <w:rsid w:val="00B56F99"/>
    <w:rsid w:val="00B57F77"/>
    <w:rsid w:val="00BA49A7"/>
    <w:rsid w:val="00CD5722"/>
    <w:rsid w:val="00D44649"/>
    <w:rsid w:val="00F2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0C6B4B"/>
  <w15:chartTrackingRefBased/>
  <w15:docId w15:val="{E803AB1C-A453-4D1C-B69E-4FA27C683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74A"/>
    <w:pPr>
      <w:spacing w:line="480" w:lineRule="auto"/>
      <w:ind w:left="25" w:hanging="10"/>
    </w:pPr>
    <w:rPr>
      <w:rFonts w:ascii="Calibri" w:eastAsia="Calibri" w:hAnsi="Calibri" w:cs="Calibri"/>
      <w:color w:val="000000"/>
      <w:kern w:val="0"/>
      <w:sz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177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5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ura</dc:creator>
  <cp:keywords/>
  <dc:description/>
  <cp:lastModifiedBy>Alex Moura</cp:lastModifiedBy>
  <cp:revision>4</cp:revision>
  <dcterms:created xsi:type="dcterms:W3CDTF">2024-01-20T19:34:00Z</dcterms:created>
  <dcterms:modified xsi:type="dcterms:W3CDTF">2024-01-20T20:53:00Z</dcterms:modified>
</cp:coreProperties>
</file>